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BF53D" w14:textId="7B2731AC" w:rsidR="00304288" w:rsidRDefault="001F5672" w:rsidP="001F5672">
      <w:pPr>
        <w:spacing w:line="200" w:lineRule="atLeast"/>
        <w:rPr>
          <w:rFonts w:ascii="Times New Roman" w:hAnsi="Times New Roman" w:cs="Times New Roman"/>
          <w:sz w:val="24"/>
        </w:rPr>
      </w:pPr>
      <w:r w:rsidRPr="001F567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64417" w:rsidRPr="001F5672">
        <w:rPr>
          <w:rFonts w:ascii="Times New Roman" w:hAnsi="Times New Roman" w:cs="Times New Roman"/>
          <w:b/>
          <w:sz w:val="24"/>
          <w:szCs w:val="24"/>
        </w:rPr>
        <w:t>Table S1</w:t>
      </w:r>
      <w:r w:rsidR="00D64417">
        <w:rPr>
          <w:rFonts w:ascii="Times New Roman" w:hAnsi="Times New Roman" w:cs="Times New Roman"/>
          <w:sz w:val="24"/>
        </w:rPr>
        <w:t xml:space="preserve"> </w:t>
      </w:r>
      <w:r w:rsidR="00D64417" w:rsidRPr="00192D28">
        <w:rPr>
          <w:rFonts w:ascii="Times New Roman" w:hAnsi="Times New Roman" w:cs="Times New Roman"/>
          <w:sz w:val="24"/>
        </w:rPr>
        <w:t>Surgical treatments of MMIHS in the past decade</w:t>
      </w:r>
    </w:p>
    <w:tbl>
      <w:tblPr>
        <w:tblpPr w:leftFromText="180" w:rightFromText="180" w:vertAnchor="page" w:horzAnchor="margin" w:tblpXSpec="center" w:tblpY="2310"/>
        <w:tblW w:w="12191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212"/>
        <w:gridCol w:w="2757"/>
        <w:gridCol w:w="1560"/>
        <w:gridCol w:w="992"/>
        <w:gridCol w:w="1701"/>
      </w:tblGrid>
      <w:tr w:rsidR="00D64417" w:rsidRPr="00F84433" w14:paraId="542F5B8A" w14:textId="77777777" w:rsidTr="00C87EF8">
        <w:trPr>
          <w:trHeight w:hRule="exact" w:val="34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6868A" w14:textId="624651F2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Author</w:t>
            </w:r>
            <w:r w:rsidR="001F56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42D22" w14:textId="77777777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Nation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1443263" w14:textId="77777777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Year</w:t>
            </w:r>
          </w:p>
        </w:tc>
        <w:tc>
          <w:tcPr>
            <w:tcW w:w="27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04DF347" w14:textId="77777777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Surgical treatmen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97AD99D" w14:textId="77777777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Nu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8FB284F" w14:textId="77777777" w:rsidR="00D64417" w:rsidRPr="009B1E2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9B1E2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Aliv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6465B75" w14:textId="750590B0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Follow-up</w:t>
            </w:r>
            <w:r w:rsidR="001F5672" w:rsidRPr="001F56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 xml:space="preserve"> </w:t>
            </w:r>
            <w:r w:rsidRPr="001F56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21"/>
                <w:lang w:eastAsia="en-US"/>
              </w:rPr>
              <w:t>(month)</w:t>
            </w:r>
          </w:p>
        </w:tc>
      </w:tr>
      <w:tr w:rsidR="00D64417" w:rsidRPr="00F84433" w14:paraId="33C87F7E" w14:textId="77777777" w:rsidTr="00C87EF8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D79446" w14:textId="23640E2E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Jain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 w:rsidRPr="00640A6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[6]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6024C8" w14:textId="77777777" w:rsidR="00D64417" w:rsidRPr="00F84433" w:rsidRDefault="00D64417" w:rsidP="00C87E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ndia</w:t>
            </w:r>
          </w:p>
        </w:tc>
        <w:tc>
          <w:tcPr>
            <w:tcW w:w="12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0750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27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6F29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75B3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2CF9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FFF0DF" w14:textId="5DB8078D" w:rsidR="00D64417" w:rsidRPr="001F5672" w:rsidRDefault="00D6360A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2B0888B1" w14:textId="77777777" w:rsidTr="00C87EF8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2DCFCE81" w14:textId="089461E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avindra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[7]</w:t>
            </w:r>
          </w:p>
        </w:tc>
        <w:tc>
          <w:tcPr>
            <w:tcW w:w="1701" w:type="dxa"/>
            <w:noWrap/>
            <w:vAlign w:val="bottom"/>
            <w:hideMark/>
          </w:tcPr>
          <w:p w14:paraId="1831FA84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1212" w:type="dxa"/>
            <w:tcBorders>
              <w:left w:val="nil"/>
            </w:tcBorders>
            <w:noWrap/>
            <w:vAlign w:val="bottom"/>
            <w:hideMark/>
          </w:tcPr>
          <w:p w14:paraId="506450A6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2757" w:type="dxa"/>
            <w:noWrap/>
            <w:vAlign w:val="bottom"/>
            <w:hideMark/>
          </w:tcPr>
          <w:p w14:paraId="3376E113" w14:textId="3C541200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Multivisceral </w:t>
            </w:r>
            <w:r w:rsidR="001F5672"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</w:t>
            </w: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ansplantation</w:t>
            </w:r>
          </w:p>
        </w:tc>
        <w:tc>
          <w:tcPr>
            <w:tcW w:w="1560" w:type="dxa"/>
            <w:noWrap/>
            <w:vAlign w:val="bottom"/>
            <w:hideMark/>
          </w:tcPr>
          <w:p w14:paraId="72A55789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C1C2778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6F22F471" w14:textId="797A00C7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64417" w:rsidRPr="00F84433" w14:paraId="6C5CB81C" w14:textId="77777777" w:rsidTr="00C87EF8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0170A8AD" w14:textId="5EB3DA69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uang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8]</w:t>
            </w:r>
          </w:p>
        </w:tc>
        <w:tc>
          <w:tcPr>
            <w:tcW w:w="1701" w:type="dxa"/>
            <w:noWrap/>
            <w:vAlign w:val="bottom"/>
            <w:hideMark/>
          </w:tcPr>
          <w:p w14:paraId="5A039511" w14:textId="004370BB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hina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(Taiwan)</w:t>
            </w:r>
          </w:p>
        </w:tc>
        <w:tc>
          <w:tcPr>
            <w:tcW w:w="1212" w:type="dxa"/>
            <w:noWrap/>
            <w:vAlign w:val="bottom"/>
            <w:hideMark/>
          </w:tcPr>
          <w:p w14:paraId="567A8B10" w14:textId="77777777" w:rsidR="00D64417" w:rsidRPr="00517837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51783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2757" w:type="dxa"/>
            <w:noWrap/>
            <w:vAlign w:val="bottom"/>
            <w:hideMark/>
          </w:tcPr>
          <w:p w14:paraId="3635BA9B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solated intestinal transplantation</w:t>
            </w:r>
          </w:p>
        </w:tc>
        <w:tc>
          <w:tcPr>
            <w:tcW w:w="1560" w:type="dxa"/>
            <w:noWrap/>
            <w:vAlign w:val="bottom"/>
            <w:hideMark/>
          </w:tcPr>
          <w:p w14:paraId="4644A553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28732E6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27B881EA" w14:textId="43CE73AB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D64417" w:rsidRPr="00F84433" w14:paraId="22400A81" w14:textId="77777777" w:rsidTr="00D64417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3C0FFCAA" w14:textId="577AF895" w:rsidR="00D64417" w:rsidRPr="00F84433" w:rsidRDefault="001F5672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hAnsi="Times New Roman" w:cs="Times New Roman"/>
                <w:sz w:val="16"/>
                <w:szCs w:val="16"/>
              </w:rPr>
              <w:t>López-Muñoz</w:t>
            </w:r>
            <w:r w:rsidRPr="00044E4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F5672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6441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3]</w:t>
            </w:r>
            <w:r w:rsidR="00D64417"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701" w:type="dxa"/>
            <w:noWrap/>
            <w:vAlign w:val="bottom"/>
            <w:hideMark/>
          </w:tcPr>
          <w:p w14:paraId="4C5CCE37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exico</w:t>
            </w:r>
            <w:bookmarkStart w:id="0" w:name="_GoBack"/>
            <w:bookmarkEnd w:id="0"/>
          </w:p>
        </w:tc>
        <w:tc>
          <w:tcPr>
            <w:tcW w:w="1212" w:type="dxa"/>
            <w:noWrap/>
            <w:vAlign w:val="bottom"/>
            <w:hideMark/>
          </w:tcPr>
          <w:p w14:paraId="1F5FE043" w14:textId="77777777" w:rsidR="00D64417" w:rsidRPr="00517837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51783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2</w:t>
            </w:r>
          </w:p>
        </w:tc>
        <w:tc>
          <w:tcPr>
            <w:tcW w:w="2757" w:type="dxa"/>
            <w:noWrap/>
            <w:vAlign w:val="bottom"/>
            <w:hideMark/>
          </w:tcPr>
          <w:p w14:paraId="3C2B1A5F" w14:textId="132BD0E2" w:rsidR="00D64417" w:rsidRPr="00F84433" w:rsidRDefault="001F5672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Intestinal </w:t>
            </w:r>
            <w:r w:rsidR="00D64417"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artial resection</w:t>
            </w:r>
          </w:p>
        </w:tc>
        <w:tc>
          <w:tcPr>
            <w:tcW w:w="1560" w:type="dxa"/>
            <w:noWrap/>
            <w:vAlign w:val="bottom"/>
            <w:hideMark/>
          </w:tcPr>
          <w:p w14:paraId="5C9F728C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BFA3C00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79DCAF5A" w14:textId="25A1F234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64417" w:rsidRPr="00F84433" w14:paraId="5B1937B8" w14:textId="77777777" w:rsidTr="00D64417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0DDFC59E" w14:textId="136BD89A" w:rsidR="00D64417" w:rsidRPr="00F84433" w:rsidRDefault="001F5672" w:rsidP="001F56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Mc Laughli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nd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Puri </w:t>
            </w:r>
            <w:r w:rsidR="00D6441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9]</w:t>
            </w:r>
          </w:p>
        </w:tc>
        <w:tc>
          <w:tcPr>
            <w:tcW w:w="1701" w:type="dxa"/>
            <w:noWrap/>
            <w:vAlign w:val="bottom"/>
            <w:hideMark/>
          </w:tcPr>
          <w:p w14:paraId="5CACEE34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reland</w:t>
            </w:r>
          </w:p>
        </w:tc>
        <w:tc>
          <w:tcPr>
            <w:tcW w:w="1212" w:type="dxa"/>
            <w:noWrap/>
            <w:vAlign w:val="bottom"/>
            <w:hideMark/>
          </w:tcPr>
          <w:p w14:paraId="713B1662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2757" w:type="dxa"/>
            <w:noWrap/>
            <w:vAlign w:val="bottom"/>
            <w:hideMark/>
          </w:tcPr>
          <w:p w14:paraId="02D6911C" w14:textId="791CECDC" w:rsidR="00D64417" w:rsidRPr="00F84433" w:rsidRDefault="001F5672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</w:t>
            </w:r>
            <w:r w:rsidR="00D64417"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owel transplant</w:t>
            </w:r>
          </w:p>
        </w:tc>
        <w:tc>
          <w:tcPr>
            <w:tcW w:w="1560" w:type="dxa"/>
            <w:noWrap/>
            <w:vAlign w:val="bottom"/>
            <w:hideMark/>
          </w:tcPr>
          <w:p w14:paraId="7C899B09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60DAD7F" w14:textId="77777777" w:rsidR="00D64417" w:rsidRPr="00F84433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15C5AA0B" w14:textId="26428DA0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64417" w:rsidRPr="00F84433" w14:paraId="0DAF1332" w14:textId="77777777" w:rsidTr="00D64417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717B71DF" w14:textId="19DB2A5C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Hiradfar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10]</w:t>
            </w: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701" w:type="dxa"/>
            <w:noWrap/>
            <w:vAlign w:val="bottom"/>
            <w:hideMark/>
          </w:tcPr>
          <w:p w14:paraId="27CC64A9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1212" w:type="dxa"/>
            <w:noWrap/>
            <w:vAlign w:val="bottom"/>
            <w:hideMark/>
          </w:tcPr>
          <w:p w14:paraId="673E698E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3</w:t>
            </w:r>
          </w:p>
        </w:tc>
        <w:tc>
          <w:tcPr>
            <w:tcW w:w="2757" w:type="dxa"/>
            <w:noWrap/>
            <w:vAlign w:val="bottom"/>
            <w:hideMark/>
          </w:tcPr>
          <w:p w14:paraId="6064555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042A9B8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19DA1B2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01" w:type="dxa"/>
          </w:tcPr>
          <w:p w14:paraId="47511C14" w14:textId="623FECD1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25078466" w14:textId="77777777" w:rsidTr="00D64417">
        <w:trPr>
          <w:trHeight w:hRule="exact" w:val="340"/>
        </w:trPr>
        <w:tc>
          <w:tcPr>
            <w:tcW w:w="2268" w:type="dxa"/>
            <w:noWrap/>
            <w:vAlign w:val="bottom"/>
            <w:hideMark/>
          </w:tcPr>
          <w:p w14:paraId="1080162C" w14:textId="63B417AA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iaqat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11]</w:t>
            </w:r>
          </w:p>
        </w:tc>
        <w:tc>
          <w:tcPr>
            <w:tcW w:w="1701" w:type="dxa"/>
            <w:noWrap/>
            <w:vAlign w:val="bottom"/>
            <w:hideMark/>
          </w:tcPr>
          <w:p w14:paraId="1CDF4185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Pakistan</w:t>
            </w:r>
          </w:p>
        </w:tc>
        <w:tc>
          <w:tcPr>
            <w:tcW w:w="1212" w:type="dxa"/>
            <w:noWrap/>
            <w:vAlign w:val="bottom"/>
            <w:hideMark/>
          </w:tcPr>
          <w:p w14:paraId="3BE15340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2757" w:type="dxa"/>
            <w:noWrap/>
            <w:vAlign w:val="bottom"/>
            <w:hideMark/>
          </w:tcPr>
          <w:p w14:paraId="4E43801D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0E96A56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45494EC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7BE1EB29" w14:textId="496D08E2" w:rsidR="00D64417" w:rsidRPr="001F5672" w:rsidRDefault="00317E78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64417" w:rsidRPr="00F84433" w14:paraId="2F73F401" w14:textId="77777777" w:rsidTr="00D64417">
        <w:trPr>
          <w:trHeight w:hRule="exact" w:val="340"/>
        </w:trPr>
        <w:tc>
          <w:tcPr>
            <w:tcW w:w="2268" w:type="dxa"/>
            <w:noWrap/>
            <w:vAlign w:val="center"/>
            <w:hideMark/>
          </w:tcPr>
          <w:p w14:paraId="2C6F0450" w14:textId="0B41608F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h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12]</w:t>
            </w:r>
          </w:p>
        </w:tc>
        <w:tc>
          <w:tcPr>
            <w:tcW w:w="1701" w:type="dxa"/>
            <w:noWrap/>
            <w:vAlign w:val="center"/>
            <w:hideMark/>
          </w:tcPr>
          <w:p w14:paraId="3A0540F0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Japan</w:t>
            </w:r>
          </w:p>
        </w:tc>
        <w:tc>
          <w:tcPr>
            <w:tcW w:w="1212" w:type="dxa"/>
            <w:noWrap/>
            <w:vAlign w:val="center"/>
            <w:hideMark/>
          </w:tcPr>
          <w:p w14:paraId="769902C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2757" w:type="dxa"/>
            <w:noWrap/>
            <w:vAlign w:val="bottom"/>
            <w:hideMark/>
          </w:tcPr>
          <w:p w14:paraId="670CE3C9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Jejun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748B7F24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2" w:type="dxa"/>
            <w:noWrap/>
            <w:vAlign w:val="bottom"/>
            <w:hideMark/>
          </w:tcPr>
          <w:p w14:paraId="26998237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01" w:type="dxa"/>
          </w:tcPr>
          <w:p w14:paraId="6A252E73" w14:textId="3B22C3F8" w:rsidR="00D64417" w:rsidRPr="001F5672" w:rsidRDefault="008646E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1F7761B7" w14:textId="77777777" w:rsidTr="00D64417">
        <w:trPr>
          <w:trHeight w:hRule="exact" w:val="340"/>
        </w:trPr>
        <w:tc>
          <w:tcPr>
            <w:tcW w:w="2268" w:type="dxa"/>
            <w:vAlign w:val="center"/>
          </w:tcPr>
          <w:p w14:paraId="0E64985E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443604FF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vAlign w:val="center"/>
          </w:tcPr>
          <w:p w14:paraId="676A82FA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57" w:type="dxa"/>
            <w:noWrap/>
            <w:vAlign w:val="bottom"/>
          </w:tcPr>
          <w:p w14:paraId="7C2F9093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noWrap/>
            <w:vAlign w:val="bottom"/>
          </w:tcPr>
          <w:p w14:paraId="47CA5CD9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3958DE01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214998CB" w14:textId="3FC4DFF4" w:rsidR="00D64417" w:rsidRPr="001F5672" w:rsidRDefault="008646E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765242D6" w14:textId="77777777" w:rsidTr="00D64417">
        <w:trPr>
          <w:trHeight w:hRule="exact" w:val="340"/>
        </w:trPr>
        <w:tc>
          <w:tcPr>
            <w:tcW w:w="2268" w:type="dxa"/>
            <w:vAlign w:val="center"/>
            <w:hideMark/>
          </w:tcPr>
          <w:p w14:paraId="41EC6546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vAlign w:val="center"/>
            <w:hideMark/>
          </w:tcPr>
          <w:p w14:paraId="24F60653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vAlign w:val="center"/>
            <w:hideMark/>
          </w:tcPr>
          <w:p w14:paraId="0D5D541B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50703AE4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l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7C9027AC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414EF270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01" w:type="dxa"/>
          </w:tcPr>
          <w:p w14:paraId="0CB77D65" w14:textId="7ED06BD4" w:rsidR="00D64417" w:rsidRPr="001F5672" w:rsidRDefault="008646E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0CE082B8" w14:textId="77777777" w:rsidTr="00D64417">
        <w:trPr>
          <w:trHeight w:hRule="exact" w:val="340"/>
        </w:trPr>
        <w:tc>
          <w:tcPr>
            <w:tcW w:w="2268" w:type="dxa"/>
            <w:vAlign w:val="center"/>
            <w:hideMark/>
          </w:tcPr>
          <w:p w14:paraId="4CDAFFF5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vAlign w:val="center"/>
            <w:hideMark/>
          </w:tcPr>
          <w:p w14:paraId="089A295B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vAlign w:val="center"/>
            <w:hideMark/>
          </w:tcPr>
          <w:p w14:paraId="1D314940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06D3D0C7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esection</w:t>
            </w:r>
          </w:p>
        </w:tc>
        <w:tc>
          <w:tcPr>
            <w:tcW w:w="1560" w:type="dxa"/>
            <w:noWrap/>
            <w:vAlign w:val="bottom"/>
            <w:hideMark/>
          </w:tcPr>
          <w:p w14:paraId="06FD226F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2" w:type="dxa"/>
            <w:noWrap/>
            <w:vAlign w:val="bottom"/>
            <w:hideMark/>
          </w:tcPr>
          <w:p w14:paraId="381EC262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</w:tcPr>
          <w:p w14:paraId="0F13FD13" w14:textId="1CC59C34" w:rsidR="00D64417" w:rsidRPr="001F5672" w:rsidRDefault="008646E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D64417" w:rsidRPr="00F84433" w14:paraId="6C01AEBC" w14:textId="77777777" w:rsidTr="00D64417">
        <w:trPr>
          <w:trHeight w:hRule="exact" w:val="340"/>
        </w:trPr>
        <w:tc>
          <w:tcPr>
            <w:tcW w:w="2268" w:type="dxa"/>
            <w:vAlign w:val="center"/>
          </w:tcPr>
          <w:p w14:paraId="1C0384E5" w14:textId="2ADB4A68" w:rsidR="00D64417" w:rsidRPr="00F84433" w:rsidRDefault="00D64417" w:rsidP="00A648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Xiao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  <w:r w:rsidR="00A648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nd Chen</w:t>
            </w:r>
            <w:r w:rsid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13]</w:t>
            </w:r>
          </w:p>
        </w:tc>
        <w:tc>
          <w:tcPr>
            <w:tcW w:w="1701" w:type="dxa"/>
            <w:vAlign w:val="center"/>
          </w:tcPr>
          <w:p w14:paraId="4E0DF392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1212" w:type="dxa"/>
            <w:vAlign w:val="center"/>
          </w:tcPr>
          <w:p w14:paraId="08461297" w14:textId="566B14FA" w:rsidR="00D64417" w:rsidRPr="001F5672" w:rsidRDefault="00D64417" w:rsidP="005178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51783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</w:t>
            </w:r>
            <w:r w:rsidR="00517837" w:rsidRPr="0051783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757" w:type="dxa"/>
            <w:noWrap/>
            <w:vAlign w:val="bottom"/>
          </w:tcPr>
          <w:p w14:paraId="0343E993" w14:textId="5166B9E3" w:rsidR="00D64417" w:rsidRPr="001F5672" w:rsidRDefault="001F5672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o</w:t>
            </w:r>
            <w:r w:rsidR="00D64417"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ectomy</w:t>
            </w:r>
          </w:p>
        </w:tc>
        <w:tc>
          <w:tcPr>
            <w:tcW w:w="1560" w:type="dxa"/>
            <w:noWrap/>
            <w:vAlign w:val="bottom"/>
          </w:tcPr>
          <w:p w14:paraId="5F64612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14:paraId="28EFEA37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6F910AE" w14:textId="56D50F81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64417" w:rsidRPr="00F84433" w14:paraId="7A347CFA" w14:textId="77777777" w:rsidTr="00D64417">
        <w:trPr>
          <w:trHeight w:hRule="exact" w:val="340"/>
        </w:trPr>
        <w:tc>
          <w:tcPr>
            <w:tcW w:w="2268" w:type="dxa"/>
            <w:vAlign w:val="center"/>
          </w:tcPr>
          <w:p w14:paraId="17996619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72EE9409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2" w:type="dxa"/>
            <w:vAlign w:val="center"/>
          </w:tcPr>
          <w:p w14:paraId="45B21DFF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57" w:type="dxa"/>
            <w:noWrap/>
            <w:vAlign w:val="bottom"/>
          </w:tcPr>
          <w:p w14:paraId="5D359BDF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oave</w:t>
            </w:r>
          </w:p>
        </w:tc>
        <w:tc>
          <w:tcPr>
            <w:tcW w:w="1560" w:type="dxa"/>
            <w:noWrap/>
            <w:vAlign w:val="bottom"/>
          </w:tcPr>
          <w:p w14:paraId="6CA9AAD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14:paraId="440C5C2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938918C" w14:textId="4D62F8A1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64417" w:rsidRPr="00F84433" w14:paraId="56F290E4" w14:textId="77777777" w:rsidTr="00D64417">
        <w:trPr>
          <w:trHeight w:hRule="exact" w:val="340"/>
        </w:trPr>
        <w:tc>
          <w:tcPr>
            <w:tcW w:w="2268" w:type="dxa"/>
            <w:vAlign w:val="center"/>
          </w:tcPr>
          <w:p w14:paraId="4AAB69D9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14:paraId="2D087A62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2" w:type="dxa"/>
            <w:vAlign w:val="center"/>
          </w:tcPr>
          <w:p w14:paraId="394BBF31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57" w:type="dxa"/>
            <w:noWrap/>
            <w:vAlign w:val="bottom"/>
          </w:tcPr>
          <w:p w14:paraId="29F2A07B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Ladd’s</w:t>
            </w:r>
          </w:p>
        </w:tc>
        <w:tc>
          <w:tcPr>
            <w:tcW w:w="1560" w:type="dxa"/>
            <w:noWrap/>
            <w:vAlign w:val="bottom"/>
          </w:tcPr>
          <w:p w14:paraId="5C0354D1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06D9B05E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84FC2D7" w14:textId="76B9E6E2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64417" w:rsidRPr="00F84433" w14:paraId="7FBE3646" w14:textId="77777777" w:rsidTr="00D64417">
        <w:trPr>
          <w:trHeight w:hRule="exact" w:val="340"/>
        </w:trPr>
        <w:tc>
          <w:tcPr>
            <w:tcW w:w="2268" w:type="dxa"/>
            <w:noWrap/>
            <w:vAlign w:val="center"/>
            <w:hideMark/>
          </w:tcPr>
          <w:p w14:paraId="32AD4C0D" w14:textId="185176E1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>Wymer</w:t>
            </w:r>
            <w:r w:rsidR="001F5672"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 xml:space="preserve"> </w:t>
            </w:r>
            <w:r w:rsidR="00A648FE"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 xml:space="preserve">et al. </w:t>
            </w:r>
            <w:r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>[2]</w:t>
            </w:r>
          </w:p>
        </w:tc>
        <w:tc>
          <w:tcPr>
            <w:tcW w:w="1701" w:type="dxa"/>
            <w:noWrap/>
            <w:vAlign w:val="center"/>
            <w:hideMark/>
          </w:tcPr>
          <w:p w14:paraId="3D4B64A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1212" w:type="dxa"/>
            <w:noWrap/>
            <w:vAlign w:val="center"/>
            <w:hideMark/>
          </w:tcPr>
          <w:p w14:paraId="1061B4B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2757" w:type="dxa"/>
            <w:noWrap/>
            <w:vAlign w:val="bottom"/>
            <w:hideMark/>
          </w:tcPr>
          <w:p w14:paraId="0F5E73A0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35867BDF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034ADD14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01" w:type="dxa"/>
          </w:tcPr>
          <w:p w14:paraId="6A0FEB2E" w14:textId="7FAEAB53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64417" w:rsidRPr="00F84433" w14:paraId="7A753989" w14:textId="77777777" w:rsidTr="00D64417">
        <w:trPr>
          <w:trHeight w:hRule="exact" w:val="340"/>
        </w:trPr>
        <w:tc>
          <w:tcPr>
            <w:tcW w:w="2268" w:type="dxa"/>
            <w:noWrap/>
            <w:vAlign w:val="center"/>
          </w:tcPr>
          <w:p w14:paraId="3F352838" w14:textId="77777777" w:rsidR="00D64417" w:rsidRPr="00F84433" w:rsidRDefault="00D64417" w:rsidP="00D64417">
            <w:pPr>
              <w:widowControl/>
              <w:jc w:val="left"/>
              <w:rPr>
                <w:rFonts w:ascii="AdvTT5235d5a9" w:eastAsia="SimSun" w:hAnsi="AdvTT5235d5a9" w:cs="Times New Roman" w:hint="eastAsia"/>
                <w:color w:val="242021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noWrap/>
            <w:vAlign w:val="center"/>
          </w:tcPr>
          <w:p w14:paraId="7554D1DE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212" w:type="dxa"/>
            <w:noWrap/>
            <w:vAlign w:val="center"/>
          </w:tcPr>
          <w:p w14:paraId="52043692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06AE61E0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>Colectomy, ile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6AED71E4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237156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063D5868" w14:textId="061A3531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64417" w:rsidRPr="00F84433" w14:paraId="04E50CD2" w14:textId="77777777" w:rsidTr="00D64417">
        <w:trPr>
          <w:trHeight w:hRule="exact" w:val="340"/>
        </w:trPr>
        <w:tc>
          <w:tcPr>
            <w:tcW w:w="2268" w:type="dxa"/>
            <w:noWrap/>
            <w:vAlign w:val="center"/>
          </w:tcPr>
          <w:p w14:paraId="7E2D3FF7" w14:textId="77777777" w:rsidR="00D64417" w:rsidRPr="00F84433" w:rsidRDefault="00D64417" w:rsidP="00D64417">
            <w:pPr>
              <w:widowControl/>
              <w:jc w:val="left"/>
              <w:rPr>
                <w:rFonts w:ascii="AdvTT5235d5a9" w:eastAsia="SimSun" w:hAnsi="AdvTT5235d5a9" w:cs="Times New Roman" w:hint="eastAsia"/>
                <w:color w:val="242021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noWrap/>
            <w:vAlign w:val="center"/>
          </w:tcPr>
          <w:p w14:paraId="28FBE908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212" w:type="dxa"/>
            <w:noWrap/>
            <w:vAlign w:val="center"/>
          </w:tcPr>
          <w:p w14:paraId="6327ACF3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0422C657" w14:textId="77777777" w:rsidR="00D64417" w:rsidRPr="001F5672" w:rsidRDefault="00D64417" w:rsidP="00D64417">
            <w:pPr>
              <w:widowControl/>
              <w:jc w:val="center"/>
              <w:rPr>
                <w:rFonts w:ascii="AdvTT5235d5a9" w:eastAsia="SimSun" w:hAnsi="AdvTT5235d5a9" w:cs="Times New Roman" w:hint="eastAsia"/>
                <w:color w:val="242021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AdvTT5235d5a9" w:eastAsia="SimSun" w:hAnsi="AdvTT5235d5a9" w:cs="Times New Roman"/>
                <w:color w:val="242021"/>
                <w:kern w:val="0"/>
                <w:sz w:val="16"/>
                <w:szCs w:val="16"/>
                <w:lang w:eastAsia="en-US"/>
              </w:rPr>
              <w:t>Completion colectomy</w:t>
            </w:r>
          </w:p>
        </w:tc>
        <w:tc>
          <w:tcPr>
            <w:tcW w:w="1560" w:type="dxa"/>
            <w:noWrap/>
            <w:vAlign w:val="bottom"/>
            <w:hideMark/>
          </w:tcPr>
          <w:p w14:paraId="451FA5D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A29DF5A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636A6D04" w14:textId="194BB641" w:rsidR="00D64417" w:rsidRPr="001F5672" w:rsidRDefault="00B94ABD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64417" w:rsidRPr="00F84433" w14:paraId="50B7C76B" w14:textId="77777777" w:rsidTr="00D64417">
        <w:trPr>
          <w:trHeight w:hRule="exact" w:val="340"/>
        </w:trPr>
        <w:tc>
          <w:tcPr>
            <w:tcW w:w="2268" w:type="dxa"/>
            <w:noWrap/>
            <w:vAlign w:val="center"/>
            <w:hideMark/>
          </w:tcPr>
          <w:p w14:paraId="62298A03" w14:textId="14C21A34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F8443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ao</w:t>
            </w:r>
            <w:r w:rsidR="00A648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[14]</w:t>
            </w:r>
          </w:p>
        </w:tc>
        <w:tc>
          <w:tcPr>
            <w:tcW w:w="1701" w:type="dxa"/>
            <w:noWrap/>
            <w:vAlign w:val="center"/>
            <w:hideMark/>
          </w:tcPr>
          <w:p w14:paraId="6EA077FE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1212" w:type="dxa"/>
            <w:noWrap/>
            <w:vAlign w:val="center"/>
            <w:hideMark/>
          </w:tcPr>
          <w:p w14:paraId="1D28427D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16</w:t>
            </w:r>
          </w:p>
        </w:tc>
        <w:tc>
          <w:tcPr>
            <w:tcW w:w="2757" w:type="dxa"/>
            <w:noWrap/>
            <w:vAlign w:val="bottom"/>
            <w:hideMark/>
          </w:tcPr>
          <w:p w14:paraId="2C8B689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Ileostomy</w:t>
            </w:r>
          </w:p>
        </w:tc>
        <w:tc>
          <w:tcPr>
            <w:tcW w:w="1560" w:type="dxa"/>
            <w:noWrap/>
            <w:vAlign w:val="bottom"/>
            <w:hideMark/>
          </w:tcPr>
          <w:p w14:paraId="7B381EA7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2FCD68B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</w:tcPr>
          <w:p w14:paraId="28BF5F4D" w14:textId="72887082" w:rsidR="00D64417" w:rsidRPr="001F5672" w:rsidRDefault="00905270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64417" w:rsidRPr="00F84433" w14:paraId="58FCB9D6" w14:textId="77777777" w:rsidTr="00D64417">
        <w:trPr>
          <w:trHeight w:hRule="exact" w:val="340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  <w:hideMark/>
          </w:tcPr>
          <w:p w14:paraId="356A216C" w14:textId="77777777" w:rsidR="00D64417" w:rsidRPr="00F84433" w:rsidRDefault="00D64417" w:rsidP="00D644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  <w:hideMark/>
          </w:tcPr>
          <w:p w14:paraId="43910600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12" w:type="dxa"/>
            <w:tcBorders>
              <w:bottom w:val="single" w:sz="18" w:space="0" w:color="auto"/>
            </w:tcBorders>
            <w:vAlign w:val="center"/>
            <w:hideMark/>
          </w:tcPr>
          <w:p w14:paraId="2D9FF8B4" w14:textId="77777777" w:rsidR="00D64417" w:rsidRPr="001F5672" w:rsidRDefault="00D64417" w:rsidP="00D64417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57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6D14EEE6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ishop-Koop jejunostomy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571DE1C4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306B11EB" w14:textId="77777777" w:rsidR="00D64417" w:rsidRPr="001F5672" w:rsidRDefault="00D64417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69B2590" w14:textId="42C09E5F" w:rsidR="00D64417" w:rsidRPr="001F5672" w:rsidRDefault="00905270" w:rsidP="00D644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567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1F567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14:paraId="2CF3870B" w14:textId="15908AB0" w:rsidR="00D64417" w:rsidRDefault="00D64417" w:rsidP="00304288">
      <w:pPr>
        <w:spacing w:line="200" w:lineRule="atLeast"/>
        <w:jc w:val="center"/>
        <w:rPr>
          <w:rFonts w:ascii="Times New Roman" w:hAnsi="Times New Roman" w:cs="Times New Roman"/>
          <w:sz w:val="24"/>
        </w:rPr>
      </w:pPr>
    </w:p>
    <w:p w14:paraId="652545AC" w14:textId="77777777" w:rsidR="00D64417" w:rsidRDefault="00D64417" w:rsidP="00304288">
      <w:pPr>
        <w:spacing w:line="200" w:lineRule="atLeast"/>
        <w:jc w:val="center"/>
        <w:rPr>
          <w:rFonts w:ascii="Times New Roman" w:hAnsi="Times New Roman" w:cs="Times New Roman"/>
          <w:sz w:val="24"/>
        </w:rPr>
      </w:pPr>
    </w:p>
    <w:p w14:paraId="02A1F84C" w14:textId="77777777" w:rsidR="00304288" w:rsidRPr="004C341B" w:rsidRDefault="00304288" w:rsidP="004C341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EFB871" w14:textId="77777777" w:rsidR="003D5657" w:rsidRPr="002D3EED" w:rsidRDefault="003D5657"/>
    <w:sectPr w:rsidR="003D5657" w:rsidRPr="002D3EED" w:rsidSect="00304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26EB7" w14:textId="77777777" w:rsidR="000D3D58" w:rsidRDefault="000D3D58" w:rsidP="002D3EED">
      <w:r>
        <w:separator/>
      </w:r>
    </w:p>
  </w:endnote>
  <w:endnote w:type="continuationSeparator" w:id="0">
    <w:p w14:paraId="4E392589" w14:textId="77777777" w:rsidR="000D3D58" w:rsidRDefault="000D3D58" w:rsidP="002D3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CAF82B" w14:textId="77777777" w:rsidR="000D3D58" w:rsidRDefault="000D3D58" w:rsidP="002D3EED">
      <w:r>
        <w:separator/>
      </w:r>
    </w:p>
  </w:footnote>
  <w:footnote w:type="continuationSeparator" w:id="0">
    <w:p w14:paraId="48EE4097" w14:textId="77777777" w:rsidR="000D3D58" w:rsidRDefault="000D3D58" w:rsidP="002D3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E4"/>
    <w:rsid w:val="000D1947"/>
    <w:rsid w:val="000D3D58"/>
    <w:rsid w:val="00114837"/>
    <w:rsid w:val="001541D5"/>
    <w:rsid w:val="00156692"/>
    <w:rsid w:val="001666B8"/>
    <w:rsid w:val="001A5F2A"/>
    <w:rsid w:val="001F5672"/>
    <w:rsid w:val="002B0ACC"/>
    <w:rsid w:val="002D3EED"/>
    <w:rsid w:val="00304288"/>
    <w:rsid w:val="00317E78"/>
    <w:rsid w:val="003250CD"/>
    <w:rsid w:val="0036621D"/>
    <w:rsid w:val="003D5657"/>
    <w:rsid w:val="003F0FF9"/>
    <w:rsid w:val="00416EDF"/>
    <w:rsid w:val="00487FA7"/>
    <w:rsid w:val="004A1EE8"/>
    <w:rsid w:val="004C341B"/>
    <w:rsid w:val="00513196"/>
    <w:rsid w:val="00517837"/>
    <w:rsid w:val="005264A4"/>
    <w:rsid w:val="005F4B5F"/>
    <w:rsid w:val="00640A64"/>
    <w:rsid w:val="00691FE0"/>
    <w:rsid w:val="006F14A4"/>
    <w:rsid w:val="00756CD6"/>
    <w:rsid w:val="007878D2"/>
    <w:rsid w:val="007E2C29"/>
    <w:rsid w:val="00815A82"/>
    <w:rsid w:val="008646ED"/>
    <w:rsid w:val="00905270"/>
    <w:rsid w:val="00946CE2"/>
    <w:rsid w:val="009B1E22"/>
    <w:rsid w:val="00A648FE"/>
    <w:rsid w:val="00B91D5B"/>
    <w:rsid w:val="00B94ABD"/>
    <w:rsid w:val="00C4541A"/>
    <w:rsid w:val="00C87EF8"/>
    <w:rsid w:val="00CB187C"/>
    <w:rsid w:val="00CB2218"/>
    <w:rsid w:val="00CF6DAB"/>
    <w:rsid w:val="00CF7089"/>
    <w:rsid w:val="00D6360A"/>
    <w:rsid w:val="00D64417"/>
    <w:rsid w:val="00E25D78"/>
    <w:rsid w:val="00E53139"/>
    <w:rsid w:val="00F24638"/>
    <w:rsid w:val="00F9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FD835"/>
  <w15:chartTrackingRefBased/>
  <w15:docId w15:val="{07C97C22-D6D2-4E7C-A326-B15B4EDD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3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3E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3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3EED"/>
    <w:rPr>
      <w:sz w:val="18"/>
      <w:szCs w:val="18"/>
    </w:rPr>
  </w:style>
  <w:style w:type="table" w:styleId="TableGrid">
    <w:name w:val="Table Grid"/>
    <w:basedOn w:val="TableNormal"/>
    <w:uiPriority w:val="39"/>
    <w:rsid w:val="002D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1E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A6BD4-EDC9-4C2B-BF07-B77E44306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4</cp:revision>
  <dcterms:created xsi:type="dcterms:W3CDTF">2024-12-24T04:47:00Z</dcterms:created>
  <dcterms:modified xsi:type="dcterms:W3CDTF">2024-12-26T04:29:00Z</dcterms:modified>
</cp:coreProperties>
</file>